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DCD70" w14:textId="5178B130" w:rsidR="002C6487" w:rsidRPr="00C43865" w:rsidRDefault="00C43865">
      <w:pPr>
        <w:rPr>
          <w:b/>
        </w:rPr>
      </w:pPr>
      <w:r w:rsidRPr="00C43865">
        <w:rPr>
          <w:b/>
        </w:rPr>
        <w:t xml:space="preserve">Figure Legends </w:t>
      </w:r>
    </w:p>
    <w:p w14:paraId="1E3261CB" w14:textId="0DDE7D0B" w:rsidR="00C43865" w:rsidRDefault="00C43865"/>
    <w:p w14:paraId="2B6FCFBC" w14:textId="6F79FA16" w:rsidR="00C43865" w:rsidRDefault="00C43865">
      <w:r w:rsidRPr="00C43865">
        <w:rPr>
          <w:b/>
        </w:rPr>
        <w:t>Figure 1: Individuals with PD display reduced protein levels of RGS10 in the CSF compared to healthy controls and prodromal individuals.</w:t>
      </w:r>
      <w:r w:rsidRPr="00C43865">
        <w:t xml:space="preserve"> A) Schematic of the study work flow. B) Log transformed quantification of relative fluorescence units (RFU) of RGS10 in the CSF of healthy controls, prodromal individuals, and individuals with PD. Statistical significance was calculated using 1-way ANCOVA with 3 levels: control, prodromal, and PD, covaried for sex and age, followed by Tukey’s HSD to correct for multiple comparisons. C) Log transformed quantification RFU of RGS10 across age in healthy controls, prodromal individuals, and individuals with PD. Statistical significance was calculated using a correlational test. D) Log transformed quantification RFU of RGS10 between sexes. Statistical significance was calculated using a 2-way Anova to compare RGS10 levels between male and females in each cohort.  E) Log transformed quantification RFU of RGS10 across total UPDRS score in Parkinson’s Patients on medication. Statistical significance was calculated using a correlational test. *p &lt; 0.05, ***p &lt; 0.001.</w:t>
      </w:r>
    </w:p>
    <w:p w14:paraId="357C2311" w14:textId="765A1B37" w:rsidR="00C43865" w:rsidRDefault="00C43865"/>
    <w:p w14:paraId="79D2F73A" w14:textId="7E063FF8" w:rsidR="00C43865" w:rsidRDefault="00C43865">
      <w:r w:rsidRPr="00C43865">
        <w:rPr>
          <w:b/>
        </w:rPr>
        <w:t>Figure 2: RGS10 and Chronic Systemic Inflammation (CSI) synergize to regulate the frequency and functional dynamics of natural killer cells and antigen-presenting cells in peripheral circulation.</w:t>
      </w:r>
      <w:r w:rsidRPr="00C43865">
        <w:t xml:space="preserve"> Male and female mouse PBMCs were immunophenotyped via flow cytometry. A &amp; F) Frequency of natural killer cell out of total CD45+ cells. B &amp; G) Frequency of dendritic cells out of total CD45+ cells. C &amp;H) Frequency of monocytes out of total CD45+ cells. D &amp; I) Mean fluorescent intensity (MFI) of MHCII on Dendritic cells. E &amp; J) MFI of MHCII on monocytes. L &amp; O) MFI of LY6C (BB660) on monocytes. M &amp; P) Frequency of LY6C-high monocytes out of total monocytes. N &amp; Q) Frequency of LY6C-low monocytes out of total monocytes. Samples that are statistically different do not share the same letter. Significance for main effects is as follows: *p &lt; 0.05, **p &lt; 0.01, ***p &lt; 0.001, ****p &lt; 0.0001.</w:t>
      </w:r>
    </w:p>
    <w:p w14:paraId="50D10A86" w14:textId="7E8D9336" w:rsidR="00C43865" w:rsidRDefault="00C43865"/>
    <w:p w14:paraId="18558B56" w14:textId="47CEE5A1" w:rsidR="00C43865" w:rsidRDefault="00C43865">
      <w:r w:rsidRPr="00C43865">
        <w:rPr>
          <w:b/>
        </w:rPr>
        <w:t>Figure 3: RGS10 and Chronic Systemic Inflammation (CSI) regulate the frequency of B and CD4+ T cells in circulation.</w:t>
      </w:r>
      <w:r w:rsidRPr="00C43865">
        <w:t xml:space="preserve"> Male and female mice PBMCs were immunophenotyped via flow cytometry. A &amp; C) Frequency of B cells out of CD45+ cells. B &amp; D) Frequency of T cells out of total CD45+ cells. Frequency of CD4+ cells out of total T cells in males (E) and females (I). Frequency of CD8+ cells out of total T cells in males (F) and females (J). CD8:CD4 T cell ratio in males (G) and females (K). Frequency of NK1.1+ cells out of total T cells in males (H) and females (L). Samples that are statistically different do not share the same letter. Significance for main effects is as follows: *p &lt; 0.05, **p &lt; 0.01, ***p &lt; 0.001, ****p &lt; 0.0001.</w:t>
      </w:r>
    </w:p>
    <w:p w14:paraId="674C29FA" w14:textId="6FF34983" w:rsidR="00C43865" w:rsidRDefault="00C43865"/>
    <w:p w14:paraId="635823CB" w14:textId="419A038D" w:rsidR="00C43865" w:rsidRDefault="00C43865">
      <w:r w:rsidRPr="00C43865">
        <w:rPr>
          <w:b/>
        </w:rPr>
        <w:t>Figure 4:  RGS10 deficiency synergizes with Chronic Systemic Inflammation (CSI) to induce innate and adaptive immune system dysregulation in mouse PBMCs.</w:t>
      </w:r>
      <w:r w:rsidRPr="00C43865">
        <w:t xml:space="preserve"> RNA from mouse PBMCs were run on the NanoString nCounter® immune panel. A) Volcano plot of differentially expressed genes (DEGs) of RGS10 KO Saline vs B6 Saline. B) Volcano plot of DEGs of B6 LPS vs B6 Saline. C) Volcano plot of DEGs of RGS10 KO LPS vs B6 Saline. D) Venn diagram of the number of shared and unique DEGs from each group compared to B6 Saline. E) Dotplot of 10 most significant KEGG pathways the DEGs from RGS10 KO LPS vs B6 Saline comparison are involved in. F) Heatmap of the fold change of RGS10 KO LPS and B6 LPS DEGs relative to B6 </w:t>
      </w:r>
      <w:r w:rsidRPr="00C43865">
        <w:lastRenderedPageBreak/>
        <w:t>saline. All genes listed are significantly different in the RGS10 KO LPS group compared to B6 Saline (BH adjusted P &lt; 0.05). Genes are grouped by associated KEGG pathways.</w:t>
      </w:r>
    </w:p>
    <w:p w14:paraId="4C871249" w14:textId="74D56118" w:rsidR="00C43865" w:rsidRDefault="00C43865"/>
    <w:p w14:paraId="38FAC91C" w14:textId="75B8AADB" w:rsidR="00C43865" w:rsidRDefault="00C43865">
      <w:r w:rsidRPr="00C43865">
        <w:rPr>
          <w:b/>
        </w:rPr>
        <w:t>Figure 5: RGS10 and Chronic Systemic Inflammation (CSI) regulate immune cell frequency and activation in the CNS.</w:t>
      </w:r>
      <w:r w:rsidRPr="00C43865">
        <w:t xml:space="preserve"> Mouse PBMCs were immunophenotyped via flow cytometry. Frequency of CD45+ cells out of all live cells in males (A) and females (B). MFI of CD45 out of CD45+ immune cells in males (C) and females (D). Samples that are statistically different do not share the same letter. Significance for main effects is as follows: *p &lt; 0.05, **p &lt; 0.01, ***p &lt; 0.001, ****p &lt; 0.0001.</w:t>
      </w:r>
    </w:p>
    <w:p w14:paraId="487F9961" w14:textId="622C07F6" w:rsidR="00C43865" w:rsidRDefault="00C43865"/>
    <w:p w14:paraId="4E3A4D85" w14:textId="3006689B" w:rsidR="00C43865" w:rsidRDefault="00C43865">
      <w:r w:rsidRPr="00C43865">
        <w:rPr>
          <w:b/>
        </w:rPr>
        <w:t>Figure 6: RGS10 and Chronic Systemic Inflammation (CSI) impair capacity for antigen presentation in brain-associated immune cells and induce myeloid cell activation.</w:t>
      </w:r>
      <w:r w:rsidRPr="00C43865">
        <w:t xml:space="preserve"> Male and female mouse CNS-associated immune cells were immunophenotyped via flow cytometry. A &amp; E) Frequency of dendritic cells out of CD45+ cells. B &amp; F) Frequency of natural killer cell out of CD45+ cells. I &amp; L) Mean fluorescent intensity (MFI) of MHCII on dendritic cells. J &amp; M) MFI of MHCII on monocytes. K &amp; N) MFI of MHCII on microglia. O &amp; R) Frequency of MHCII+ dendritic cells out of total dendritic cells. P &amp;S) Frequency MHCII+ monocytes out of total monocytes. Q &amp;T) Frequency MHCII+ microglia out of total microglia. U &amp; X) MFI of CD45 on microglia. V &amp; Y) MFI of CD45 on monocytes. W &amp; Z) MFI of LY6C on monocytes. Significance for main effects is as follows: *p &lt; 0.05, **p &lt; 0.01, ***p &lt; 0.001, ****p &lt; 0.0001.</w:t>
      </w:r>
    </w:p>
    <w:p w14:paraId="00E7CD47" w14:textId="57BAD926" w:rsidR="00C43865" w:rsidRDefault="00C43865"/>
    <w:p w14:paraId="3629596A" w14:textId="224360B8" w:rsidR="00C43865" w:rsidRDefault="00C43865">
      <w:r w:rsidRPr="00C43865">
        <w:rPr>
          <w:b/>
        </w:rPr>
        <w:t>Figure 7: RGS10 and Chronic Systemic Inflammation (CSI) mediate reductions in the lymphocyte frequency while enhancing cytotoxic T cell populations in CNS-associated immune cells.</w:t>
      </w:r>
      <w:r w:rsidRPr="00C43865">
        <w:t xml:space="preserve"> Mouse CNS-associated immune cells were immunophenotyped via flow cytometry. A &amp; C) Frequency of B cells out of CD45+ cells. B &amp; D) Frequency of T cells out of CD45+ cells. Frequency of CD4+ cells out of total T cells in males (E) and females (I). Frequency of CD8+ cells out of total T cells in males (F) and females (J). Frequency of CD8/CD4 ratio out of total T cell in males (G) and females (K). Frequency of NK1.1+ cells out of total T cells in males (H) and females (L). Significance for main effects is as follows: *p &lt; 0.05, **p &lt; 0.01, ***p &lt; 0.001, ****p &lt; 0.0001.</w:t>
      </w:r>
    </w:p>
    <w:p w14:paraId="0DE232FC" w14:textId="39CAB39B" w:rsidR="00C43865" w:rsidRDefault="00C43865"/>
    <w:p w14:paraId="305914C8" w14:textId="14D03FFD" w:rsidR="00C43865" w:rsidRDefault="00C43865">
      <w:r w:rsidRPr="00C43865">
        <w:rPr>
          <w:b/>
        </w:rPr>
        <w:t xml:space="preserve">Figure 8:  RGS10 deficiency synergizes with Chronic Systemic Inflammation (CSI) to activate innate immunity in CNS-associated immune cells while impairing lymphocyte engagement. </w:t>
      </w:r>
      <w:r w:rsidRPr="00C43865">
        <w:t>RNA from mouse brain immune cells were run on the NanoString nCounter® immune panel. A) Volcano plot of differentially expressed genes (DEGs) of RGS10 KO Saline vs B6 Saline. B) Volcano plot of DEGs of B6 LPS vs B6 Saline. C) Volcano plot of DEGs of RGS10 KO LPS vs B6 Saline. D) Venn diagram of the number of shared and unique DEGs of each group compared to B6 Saline. E) Dot plot of 10 most significant KEGG pathways, the DEGs from RGS10 KO LPS vs B6 Saline comparison are involved in. F) Heatmap of the fold change of RGS10 KO LPS and B6 LPS DEGs relative to B6 saline. All genes listed are significantly different in the RGS10 KO LPS group compared to B6 Saline (BH adjusted P &lt; 0.05). Genes are grouped by associated KEGG pathways.</w:t>
      </w:r>
    </w:p>
    <w:p w14:paraId="14337D3E" w14:textId="16586D12" w:rsidR="00C43865" w:rsidRDefault="00C43865"/>
    <w:p w14:paraId="595D1232" w14:textId="31FCB2CA" w:rsidR="00C43865" w:rsidRDefault="00C43865">
      <w:r w:rsidRPr="00C43865">
        <w:rPr>
          <w:b/>
        </w:rPr>
        <w:lastRenderedPageBreak/>
        <w:t>Figure 9: Summary of RGS10 and Chronic Systemic Inflammation (CSI)-mediated alterations in circulating and CNS-associated immune cells.</w:t>
      </w:r>
      <w:r w:rsidRPr="00C43865">
        <w:t xml:space="preserve"> A) Venn diagram of immune cell phenotypes identified in each group. Phenotypes that were present in both RGS10 KO, CSI, or the combination are listed in overlapping areas based on location in the CNS or blood. Common to both PBMCs and CNS-associated immune cells, RGS10 deficiency and CSI induce reductions in antigen presentation capacity, increased myeloid cell activation, and decreased lymphocyte engagement. Made with Biorender.com.</w:t>
      </w:r>
    </w:p>
    <w:p w14:paraId="4663BCB6" w14:textId="7B4B6279" w:rsidR="00C43865" w:rsidRDefault="00C43865"/>
    <w:p w14:paraId="160DC813" w14:textId="7635A50A" w:rsidR="00C43865" w:rsidRPr="00C43865" w:rsidRDefault="00C43865">
      <w:pPr>
        <w:rPr>
          <w:b/>
        </w:rPr>
      </w:pPr>
      <w:bookmarkStart w:id="0" w:name="_GoBack"/>
      <w:bookmarkEnd w:id="0"/>
    </w:p>
    <w:sectPr w:rsidR="00C43865" w:rsidRPr="00C43865" w:rsidSect="00191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865"/>
    <w:rsid w:val="000118AA"/>
    <w:rsid w:val="000164FB"/>
    <w:rsid w:val="000455E5"/>
    <w:rsid w:val="00045A7E"/>
    <w:rsid w:val="00073BBE"/>
    <w:rsid w:val="000A1CF1"/>
    <w:rsid w:val="000C48B5"/>
    <w:rsid w:val="000C6D09"/>
    <w:rsid w:val="000D182A"/>
    <w:rsid w:val="000E25D8"/>
    <w:rsid w:val="000E27A4"/>
    <w:rsid w:val="00104794"/>
    <w:rsid w:val="001777E7"/>
    <w:rsid w:val="00190FEE"/>
    <w:rsid w:val="00191DF4"/>
    <w:rsid w:val="00191E0D"/>
    <w:rsid w:val="001C2C18"/>
    <w:rsid w:val="001C783B"/>
    <w:rsid w:val="00212334"/>
    <w:rsid w:val="00225E21"/>
    <w:rsid w:val="0025156D"/>
    <w:rsid w:val="00270053"/>
    <w:rsid w:val="00277ADA"/>
    <w:rsid w:val="00283659"/>
    <w:rsid w:val="002955DA"/>
    <w:rsid w:val="002C4DFC"/>
    <w:rsid w:val="002E0E43"/>
    <w:rsid w:val="002E3B85"/>
    <w:rsid w:val="00310585"/>
    <w:rsid w:val="00320AD4"/>
    <w:rsid w:val="00380A18"/>
    <w:rsid w:val="003A5EE9"/>
    <w:rsid w:val="003D09C3"/>
    <w:rsid w:val="003D16BB"/>
    <w:rsid w:val="003D630F"/>
    <w:rsid w:val="00437FE5"/>
    <w:rsid w:val="0048033B"/>
    <w:rsid w:val="004B1FD1"/>
    <w:rsid w:val="004C6559"/>
    <w:rsid w:val="004E7AA1"/>
    <w:rsid w:val="00514308"/>
    <w:rsid w:val="00556505"/>
    <w:rsid w:val="005C02C0"/>
    <w:rsid w:val="005C1234"/>
    <w:rsid w:val="005D50E2"/>
    <w:rsid w:val="005F3F84"/>
    <w:rsid w:val="00603CCF"/>
    <w:rsid w:val="0062706F"/>
    <w:rsid w:val="006374F9"/>
    <w:rsid w:val="006509E6"/>
    <w:rsid w:val="00650FEE"/>
    <w:rsid w:val="00667F5E"/>
    <w:rsid w:val="00694EA7"/>
    <w:rsid w:val="006B1A2B"/>
    <w:rsid w:val="006B3DE8"/>
    <w:rsid w:val="006D5590"/>
    <w:rsid w:val="006D7244"/>
    <w:rsid w:val="006E1693"/>
    <w:rsid w:val="006F59D1"/>
    <w:rsid w:val="006F6D4A"/>
    <w:rsid w:val="00701D46"/>
    <w:rsid w:val="00745190"/>
    <w:rsid w:val="0078145E"/>
    <w:rsid w:val="00781AE6"/>
    <w:rsid w:val="00784E9B"/>
    <w:rsid w:val="007905B5"/>
    <w:rsid w:val="0079176B"/>
    <w:rsid w:val="00794138"/>
    <w:rsid w:val="00796FEF"/>
    <w:rsid w:val="00802AE1"/>
    <w:rsid w:val="00804937"/>
    <w:rsid w:val="008064C6"/>
    <w:rsid w:val="00811896"/>
    <w:rsid w:val="00821E8A"/>
    <w:rsid w:val="00846930"/>
    <w:rsid w:val="00853034"/>
    <w:rsid w:val="00872F93"/>
    <w:rsid w:val="00885522"/>
    <w:rsid w:val="0088560F"/>
    <w:rsid w:val="008A4234"/>
    <w:rsid w:val="008C4906"/>
    <w:rsid w:val="008D36DA"/>
    <w:rsid w:val="00935F9E"/>
    <w:rsid w:val="00991E08"/>
    <w:rsid w:val="009B6B1F"/>
    <w:rsid w:val="009E51DB"/>
    <w:rsid w:val="00A070C5"/>
    <w:rsid w:val="00A42636"/>
    <w:rsid w:val="00A57D28"/>
    <w:rsid w:val="00AE1737"/>
    <w:rsid w:val="00AF7078"/>
    <w:rsid w:val="00B837D5"/>
    <w:rsid w:val="00B83B2F"/>
    <w:rsid w:val="00B85E39"/>
    <w:rsid w:val="00B92593"/>
    <w:rsid w:val="00B9622B"/>
    <w:rsid w:val="00BE369E"/>
    <w:rsid w:val="00BE5193"/>
    <w:rsid w:val="00BE5EBD"/>
    <w:rsid w:val="00BF20B4"/>
    <w:rsid w:val="00C10DCE"/>
    <w:rsid w:val="00C30E33"/>
    <w:rsid w:val="00C43865"/>
    <w:rsid w:val="00C4744C"/>
    <w:rsid w:val="00C56069"/>
    <w:rsid w:val="00C75699"/>
    <w:rsid w:val="00CC05EA"/>
    <w:rsid w:val="00CD20FE"/>
    <w:rsid w:val="00CE6D1F"/>
    <w:rsid w:val="00D03F39"/>
    <w:rsid w:val="00D2362B"/>
    <w:rsid w:val="00D26CEF"/>
    <w:rsid w:val="00D35B06"/>
    <w:rsid w:val="00D35BB1"/>
    <w:rsid w:val="00D43FE5"/>
    <w:rsid w:val="00D46B1F"/>
    <w:rsid w:val="00D616B3"/>
    <w:rsid w:val="00DB55C7"/>
    <w:rsid w:val="00DC3ACC"/>
    <w:rsid w:val="00DD066D"/>
    <w:rsid w:val="00DD6C7E"/>
    <w:rsid w:val="00DF1D46"/>
    <w:rsid w:val="00DF5F2E"/>
    <w:rsid w:val="00E04A78"/>
    <w:rsid w:val="00E96444"/>
    <w:rsid w:val="00EB039D"/>
    <w:rsid w:val="00EC36FC"/>
    <w:rsid w:val="00ED4028"/>
    <w:rsid w:val="00ED436C"/>
    <w:rsid w:val="00EF7DE8"/>
    <w:rsid w:val="00F0376D"/>
    <w:rsid w:val="00F07A51"/>
    <w:rsid w:val="00F14441"/>
    <w:rsid w:val="00F33F91"/>
    <w:rsid w:val="00F83AA6"/>
    <w:rsid w:val="00F876AC"/>
    <w:rsid w:val="00FB1129"/>
    <w:rsid w:val="00FC7A1A"/>
    <w:rsid w:val="00FD3D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C430B8"/>
  <w15:chartTrackingRefBased/>
  <w15:docId w15:val="{B1AD1E9E-FA00-0C42-A4DF-A2C68D1D8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83</Words>
  <Characters>617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 Jernigan</dc:creator>
  <cp:keywords/>
  <dc:description/>
  <cp:lastModifiedBy>Janna Jernigan</cp:lastModifiedBy>
  <cp:revision>1</cp:revision>
  <dcterms:created xsi:type="dcterms:W3CDTF">2024-10-22T16:31:00Z</dcterms:created>
  <dcterms:modified xsi:type="dcterms:W3CDTF">2024-10-22T16:57:00Z</dcterms:modified>
</cp:coreProperties>
</file>